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224D2" w14:textId="77777777" w:rsidR="00956BE2" w:rsidRDefault="00956BE2" w:rsidP="00956BE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materials</w:t>
      </w:r>
    </w:p>
    <w:p w14:paraId="4C0B7AA8" w14:textId="77777777" w:rsidR="00956BE2" w:rsidRDefault="00956BE2" w:rsidP="00956BE2">
      <w:pPr>
        <w:spacing w:before="100" w:beforeAutospacing="1" w:after="100" w:afterAutospacing="1" w:line="240" w:lineRule="auto"/>
        <w:rPr>
          <w:b/>
          <w:bCs/>
        </w:rPr>
      </w:pPr>
    </w:p>
    <w:p w14:paraId="6F6D6E4C" w14:textId="77777777" w:rsidR="00956BE2" w:rsidRPr="006B4631" w:rsidRDefault="00956BE2" w:rsidP="00956BE2">
      <w:pPr>
        <w:spacing w:before="100" w:beforeAutospacing="1" w:after="100" w:afterAutospacing="1" w:line="240" w:lineRule="auto"/>
        <w:rPr>
          <w:b/>
          <w:bCs/>
        </w:rPr>
      </w:pPr>
      <w:r w:rsidRPr="006B4631">
        <w:rPr>
          <w:b/>
          <w:bCs/>
        </w:rPr>
        <w:t>Harmonizing alcohol data, taken from S.M. Ingle et al</w:t>
      </w:r>
      <w:r>
        <w:rPr>
          <w:b/>
          <w:bCs/>
        </w:rPr>
        <w:t xml:space="preserve">; </w:t>
      </w:r>
      <w:r w:rsidRPr="006B4631">
        <w:rPr>
          <w:b/>
          <w:bCs/>
        </w:rPr>
        <w:t xml:space="preserve">Harmonisation of data on alcohol </w:t>
      </w:r>
      <w:r>
        <w:rPr>
          <w:b/>
          <w:bCs/>
        </w:rPr>
        <w:t>use</w:t>
      </w:r>
      <w:r w:rsidRPr="006B4631">
        <w:rPr>
          <w:b/>
          <w:bCs/>
        </w:rPr>
        <w:t xml:space="preserve"> across a multi-national HIV cohort collaboration (</w:t>
      </w:r>
      <w:r>
        <w:rPr>
          <w:b/>
          <w:bCs/>
        </w:rPr>
        <w:t>unpublished</w:t>
      </w:r>
      <w:r w:rsidRPr="006B4631">
        <w:rPr>
          <w:b/>
          <w:bCs/>
        </w:rPr>
        <w:t>).</w:t>
      </w:r>
    </w:p>
    <w:p w14:paraId="542D4FB2" w14:textId="77777777" w:rsidR="00956BE2" w:rsidRPr="006B4631" w:rsidRDefault="00956BE2" w:rsidP="00956BE2">
      <w:pPr>
        <w:spacing w:before="100" w:beforeAutospacing="1" w:after="100" w:afterAutospacing="1" w:line="240" w:lineRule="auto"/>
        <w:rPr>
          <w:i/>
          <w:iCs/>
        </w:rPr>
      </w:pPr>
      <w:r w:rsidRPr="006B4631">
        <w:rPr>
          <w:i/>
          <w:iCs/>
        </w:rPr>
        <w:t>AUDIT-C score</w:t>
      </w:r>
    </w:p>
    <w:p w14:paraId="695743B1" w14:textId="77777777" w:rsidR="00956BE2" w:rsidRPr="006B4631" w:rsidRDefault="00956BE2" w:rsidP="00956BE2">
      <w:pPr>
        <w:spacing w:before="100" w:beforeAutospacing="1" w:after="100" w:afterAutospacing="1" w:line="240" w:lineRule="auto"/>
      </w:pPr>
      <w:r w:rsidRPr="006B4631">
        <w:t xml:space="preserve">Several cohorts (‘AUDIT-C cohorts’) collected alcohol data using the AUDIT-C tool: a three-item questionnaire which returns a score from 0-12 </w:t>
      </w:r>
      <w:r>
        <w:t xml:space="preserve">where </w:t>
      </w:r>
      <w:r w:rsidRPr="006B4631">
        <w:t xml:space="preserve">increasing score means higher risk alcohol </w:t>
      </w:r>
      <w:r>
        <w:t>use</w:t>
      </w:r>
      <w:r w:rsidRPr="006B4631">
        <w:t>.</w:t>
      </w:r>
    </w:p>
    <w:p w14:paraId="53CCC9F2" w14:textId="77777777" w:rsidR="00956BE2" w:rsidRPr="006B4631" w:rsidRDefault="00956BE2" w:rsidP="00956BE2">
      <w:pPr>
        <w:spacing w:before="100" w:beforeAutospacing="1" w:after="100" w:afterAutospacing="1" w:line="240" w:lineRule="auto"/>
        <w:rPr>
          <w:i/>
          <w:iCs/>
        </w:rPr>
      </w:pPr>
      <w:r w:rsidRPr="006B4631">
        <w:rPr>
          <w:i/>
          <w:iCs/>
        </w:rPr>
        <w:t>Grams of alcohol per day</w:t>
      </w:r>
    </w:p>
    <w:p w14:paraId="726C3149" w14:textId="77777777" w:rsidR="00956BE2" w:rsidRPr="006B4631" w:rsidRDefault="00956BE2" w:rsidP="00956BE2">
      <w:pPr>
        <w:spacing w:before="100" w:beforeAutospacing="1" w:after="100" w:afterAutospacing="1" w:line="240" w:lineRule="auto"/>
      </w:pPr>
      <w:r w:rsidRPr="006B4631">
        <w:t xml:space="preserve">For the cohorts which did not collect alcohol data using the AUDIT-C tool, we calculated alcohol </w:t>
      </w:r>
      <w:r>
        <w:t xml:space="preserve">use </w:t>
      </w:r>
      <w:r w:rsidRPr="006B4631">
        <w:t>as grams of alcohol per day. Several non-AUDIT-C cohorts recorded the actual number of drinks/units per week/day. The Italian (standard drink=12g) ICONA cohort recorded number of glasses of wine/bottles of beer/shots per day. The Canadian (standard drink=13.6g) Alberta cohort recorded a categorical variable: Level I (&lt;9 drinks per week for women, &lt;14 drinks per week for men), Level II (≥9 drinks per week for women, ≥14 drinks per week for men), None. We took the mid-point for Level I and the lowest value for Level II. The German (standard drink=12g) For those who drink, we took the mid-point of the category to define grams of alcohol. The French (standard drink=10g) FHDH cohort recorded a categorical variable: 0, &lt;4 glasses per day, 4-8 glasses per day, &gt;8 glasses per day, non-drinker, ex-drinker. For those who drink, we took the mid-point of the category to define grams of alcohol.</w:t>
      </w:r>
    </w:p>
    <w:p w14:paraId="3BABBEB2" w14:textId="77777777" w:rsidR="00956BE2" w:rsidRPr="006B4631" w:rsidRDefault="00956BE2" w:rsidP="00956BE2">
      <w:pPr>
        <w:spacing w:before="100" w:beforeAutospacing="1" w:after="100" w:afterAutospacing="1" w:line="240" w:lineRule="auto"/>
      </w:pPr>
      <w:r w:rsidRPr="006B4631">
        <w:t>To allow comparisons between the AUDIT-C and non-AUDIT-C cohorts, we used AUDIT-C items one (frequency of drinking) and two (number of drinks on a typical day of drinking) to calculate grams of alcohol per day (1 drink=14g, except Switzerland 10g) for the AUDIT-C cohorts.</w:t>
      </w:r>
    </w:p>
    <w:p w14:paraId="46BF9233" w14:textId="77777777" w:rsidR="00956BE2" w:rsidRPr="006B4631" w:rsidRDefault="00956BE2" w:rsidP="00956BE2">
      <w:pPr>
        <w:spacing w:before="100" w:beforeAutospacing="1" w:after="100" w:afterAutospacing="1" w:line="240" w:lineRule="auto"/>
      </w:pPr>
      <w:r w:rsidRPr="006B4631">
        <w:t xml:space="preserve">Due to the available </w:t>
      </w:r>
      <w:r>
        <w:t>mid-point values</w:t>
      </w:r>
      <w:r w:rsidRPr="006B4631">
        <w:t xml:space="preserve">, alcohol </w:t>
      </w:r>
      <w:r>
        <w:t>use</w:t>
      </w:r>
      <w:r w:rsidRPr="006B4631">
        <w:t xml:space="preserve"> was categorised as: non-drinker (0 grams per day), moderate drinker (0.1-20 grams per day) and heavy drinker (20 grams or more per day).</w:t>
      </w:r>
    </w:p>
    <w:p w14:paraId="3E5878B5" w14:textId="77777777" w:rsidR="00956BE2" w:rsidRDefault="00956BE2" w:rsidP="00956BE2">
      <w:pPr>
        <w:spacing w:line="276" w:lineRule="auto"/>
        <w:jc w:val="both"/>
        <w:rPr>
          <w:rFonts w:ascii="Arial" w:hAnsi="Arial" w:cs="Arial"/>
          <w:b/>
        </w:rPr>
      </w:pPr>
    </w:p>
    <w:p w14:paraId="631B8AD9" w14:textId="77777777" w:rsidR="00956BE2" w:rsidRDefault="00956BE2" w:rsidP="00956BE2">
      <w:pPr>
        <w:rPr>
          <w:b/>
          <w:bCs/>
        </w:rPr>
      </w:pPr>
      <w:r>
        <w:rPr>
          <w:b/>
          <w:bCs/>
        </w:rPr>
        <w:br w:type="page"/>
      </w:r>
    </w:p>
    <w:p w14:paraId="2CF20392" w14:textId="77777777" w:rsidR="00956BE2" w:rsidRPr="00E6766C" w:rsidRDefault="00956BE2" w:rsidP="00956BE2">
      <w:pPr>
        <w:pStyle w:val="Heading3"/>
        <w:spacing w:after="240"/>
        <w:rPr>
          <w:rFonts w:asciiTheme="minorHAnsi" w:eastAsiaTheme="minorHAnsi" w:hAnsiTheme="minorHAnsi" w:cstheme="minorBidi"/>
          <w:b/>
          <w:bCs/>
          <w:color w:val="auto"/>
          <w:lang w:val="en-US"/>
        </w:rPr>
      </w:pPr>
      <w:r w:rsidRPr="00E6766C">
        <w:rPr>
          <w:rFonts w:asciiTheme="minorHAnsi" w:eastAsiaTheme="minorHAnsi" w:hAnsiTheme="minorHAnsi" w:cstheme="minorBidi"/>
          <w:b/>
          <w:bCs/>
          <w:color w:val="auto"/>
          <w:lang w:val="en-US"/>
        </w:rPr>
        <w:lastRenderedPageBreak/>
        <w:t xml:space="preserve">Contribution of alcohol use in HIV/hepatitis C virus co-infection to all-cause and cause-specific mortality: a </w:t>
      </w:r>
      <w:r>
        <w:rPr>
          <w:rFonts w:asciiTheme="minorHAnsi" w:eastAsiaTheme="minorHAnsi" w:hAnsiTheme="minorHAnsi" w:cstheme="minorBidi"/>
          <w:b/>
          <w:bCs/>
          <w:color w:val="auto"/>
          <w:lang w:val="en-US"/>
        </w:rPr>
        <w:t xml:space="preserve">collaboration of </w:t>
      </w:r>
      <w:r w:rsidRPr="00E6766C">
        <w:rPr>
          <w:rFonts w:asciiTheme="minorHAnsi" w:eastAsiaTheme="minorHAnsi" w:hAnsiTheme="minorHAnsi" w:cstheme="minorBidi"/>
          <w:b/>
          <w:bCs/>
          <w:color w:val="auto"/>
          <w:lang w:val="en-US"/>
        </w:rPr>
        <w:t>cohort stud</w:t>
      </w:r>
      <w:r>
        <w:rPr>
          <w:rFonts w:asciiTheme="minorHAnsi" w:eastAsiaTheme="minorHAnsi" w:hAnsiTheme="minorHAnsi" w:cstheme="minorBidi"/>
          <w:b/>
          <w:bCs/>
          <w:color w:val="auto"/>
          <w:lang w:val="en-US"/>
        </w:rPr>
        <w:t>ies</w:t>
      </w:r>
    </w:p>
    <w:p w14:paraId="4DB8438B" w14:textId="1FF25E81" w:rsidR="00956BE2" w:rsidRDefault="00956BE2" w:rsidP="00956BE2">
      <w:pPr>
        <w:rPr>
          <w:b/>
          <w:bCs/>
        </w:rPr>
      </w:pPr>
      <w:r>
        <w:rPr>
          <w:b/>
          <w:bCs/>
        </w:rPr>
        <w:t>SUPPLEMENTARY MATERIALS</w:t>
      </w:r>
    </w:p>
    <w:p w14:paraId="32AA9188" w14:textId="5B7FB7BA" w:rsidR="00956BE2" w:rsidRPr="00493190" w:rsidRDefault="00956BE2" w:rsidP="00956BE2">
      <w:r w:rsidRPr="000661AE">
        <w:rPr>
          <w:b/>
          <w:bCs/>
        </w:rPr>
        <w:t xml:space="preserve">Supplementary table 1: </w:t>
      </w:r>
      <w:r w:rsidRPr="000661AE">
        <w:t>Unadjusted mortality hazard ratios for alcohol use categories, stratified by calendar year period and HCV status (negative, positive), splitting follow-up time by HCV status.</w:t>
      </w:r>
    </w:p>
    <w:tbl>
      <w:tblPr>
        <w:tblW w:w="10808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310"/>
        <w:gridCol w:w="1384"/>
        <w:gridCol w:w="1418"/>
        <w:gridCol w:w="1451"/>
        <w:gridCol w:w="1417"/>
        <w:gridCol w:w="1418"/>
        <w:gridCol w:w="1417"/>
        <w:gridCol w:w="993"/>
      </w:tblGrid>
      <w:tr w:rsidR="00956BE2" w:rsidRPr="007C7431" w14:paraId="3D9E3BDF" w14:textId="77777777" w:rsidTr="00E0156F">
        <w:trPr>
          <w:trHeight w:val="289"/>
        </w:trPr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DDB0F" w14:textId="77777777" w:rsidR="00956BE2" w:rsidRPr="006B4631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9A152" w14:textId="77777777" w:rsidR="00956BE2" w:rsidRPr="006B4631" w:rsidRDefault="00956BE2" w:rsidP="00E0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B46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ll patients</w:t>
            </w:r>
          </w:p>
        </w:tc>
        <w:tc>
          <w:tcPr>
            <w:tcW w:w="28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E9C96" w14:textId="77777777" w:rsidR="00956BE2" w:rsidRPr="006B4631" w:rsidRDefault="00956BE2" w:rsidP="00E0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B46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HCV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negativ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9D924" w14:textId="77777777" w:rsidR="00956BE2" w:rsidRPr="006B4631" w:rsidRDefault="00956BE2" w:rsidP="00E0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HCV positiv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7C3230" w14:textId="77777777" w:rsidR="00956BE2" w:rsidRPr="006B4631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956BE2" w:rsidRPr="007C7431" w14:paraId="10F08A56" w14:textId="77777777" w:rsidTr="00E0156F">
        <w:trPr>
          <w:trHeight w:val="289"/>
        </w:trPr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BAB15" w14:textId="77777777" w:rsidR="00956BE2" w:rsidRPr="006B4631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B46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Alcoho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use</w:t>
            </w:r>
            <w:r w:rsidRPr="006B46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br/>
              <w:t>(grams per day)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F8F3300" w14:textId="77777777" w:rsidR="00956BE2" w:rsidRPr="00CD50A1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D49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ortality rate per 1000 person-years</w:t>
            </w:r>
            <w:r w:rsidRPr="004D4997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 xml:space="preserve"> </w:t>
            </w:r>
            <w:r w:rsidRPr="004D49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44FE9" w14:textId="77777777" w:rsidR="00956BE2" w:rsidRPr="006B4631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19A4701" w14:textId="77777777" w:rsidR="00956BE2" w:rsidRPr="006B4631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4D49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ortality rate per 1000 person-years</w:t>
            </w:r>
            <w:r w:rsidRPr="004D4997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 xml:space="preserve"> </w:t>
            </w:r>
            <w:r w:rsidRPr="004D49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2D565" w14:textId="77777777" w:rsidR="00956BE2" w:rsidRPr="006B4631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FE149F9" w14:textId="77777777" w:rsidR="00956BE2" w:rsidRPr="006B4631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D49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ortality rate per 1000 person-years</w:t>
            </w:r>
            <w:r w:rsidRPr="004D4997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 xml:space="preserve"> </w:t>
            </w:r>
            <w:r w:rsidRPr="004D49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FBDD6" w14:textId="77777777" w:rsidR="00956BE2" w:rsidRPr="006B4631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HR (95%CI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826F30" w14:textId="77777777" w:rsidR="00956BE2" w:rsidRPr="006B4631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B46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Interaction p-value</w:t>
            </w:r>
          </w:p>
        </w:tc>
      </w:tr>
      <w:tr w:rsidR="00956BE2" w:rsidRPr="007C7431" w14:paraId="1BE01534" w14:textId="77777777" w:rsidTr="00E0156F">
        <w:trPr>
          <w:trHeight w:val="289"/>
        </w:trPr>
        <w:tc>
          <w:tcPr>
            <w:tcW w:w="1080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7CF7E" w14:textId="77777777" w:rsidR="00956BE2" w:rsidRPr="006B4631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ollow-up between 2001-2017 (N=58769)</w:t>
            </w:r>
          </w:p>
        </w:tc>
      </w:tr>
      <w:tr w:rsidR="00956BE2" w:rsidRPr="007C7431" w14:paraId="7E17F6FB" w14:textId="77777777" w:rsidTr="00E0156F">
        <w:trPr>
          <w:trHeight w:val="289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A2C40" w14:textId="77777777" w:rsidR="00956BE2" w:rsidRPr="006B4631" w:rsidRDefault="00956BE2" w:rsidP="00E0156F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B46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adjusted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BA09493" w14:textId="77777777" w:rsidR="00956BE2" w:rsidRPr="006B4631" w:rsidRDefault="00956BE2" w:rsidP="00E0156F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A70B905" w14:textId="77777777" w:rsidR="00956BE2" w:rsidRPr="006B4631" w:rsidRDefault="00956BE2" w:rsidP="00E0156F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176EB21" w14:textId="77777777" w:rsidR="00956BE2" w:rsidRPr="006B4631" w:rsidRDefault="00956BE2" w:rsidP="00E0156F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27238F" w14:textId="77777777" w:rsidR="00956BE2" w:rsidRPr="006B4631" w:rsidRDefault="00956BE2" w:rsidP="00E0156F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A8C053C" w14:textId="77777777" w:rsidR="00956BE2" w:rsidRPr="006B4631" w:rsidRDefault="00956BE2" w:rsidP="00E0156F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B191EF" w14:textId="77777777" w:rsidR="00956BE2" w:rsidRPr="006B4631" w:rsidRDefault="00956BE2" w:rsidP="00E0156F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F384E13" w14:textId="77777777" w:rsidR="00956BE2" w:rsidRPr="006B4631" w:rsidRDefault="00956BE2" w:rsidP="00E0156F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B46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956BE2" w:rsidRPr="007C7431" w14:paraId="555D89DB" w14:textId="77777777" w:rsidTr="00E0156F">
        <w:trPr>
          <w:trHeight w:val="289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AF158" w14:textId="77777777" w:rsidR="00956BE2" w:rsidRPr="006B4631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B46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g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9B9A80B" w14:textId="77777777" w:rsidR="00956BE2" w:rsidRPr="00E82E45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82E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3 (7.0-7.7)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2707734" w14:textId="77777777" w:rsidR="00956BE2" w:rsidRPr="006B4631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5 (1.25-1.46)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F99CB20" w14:textId="77777777" w:rsidR="00956BE2" w:rsidRPr="00E82E45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82E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1 (5.8-6.4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A125E2B" w14:textId="77777777" w:rsidR="00956BE2" w:rsidRPr="006B4631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5 (1.24-1.4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DB385C5" w14:textId="77777777" w:rsidR="00956BE2" w:rsidRPr="00E82E45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82E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5 (19.5-23.7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F8A7E" w14:textId="77777777" w:rsidR="00956BE2" w:rsidRPr="006B4631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0 (0.95-1.28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10D8E4" w14:textId="77777777" w:rsidR="00956BE2" w:rsidRPr="006B4631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56BE2" w:rsidRPr="007C7431" w14:paraId="0DBCFFFA" w14:textId="77777777" w:rsidTr="00E0156F">
        <w:trPr>
          <w:trHeight w:val="289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E6709" w14:textId="77777777" w:rsidR="00956BE2" w:rsidRPr="006B4631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B46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-20.0g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C437AE5" w14:textId="77777777" w:rsidR="00956BE2" w:rsidRPr="00E82E45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82E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6 (6.3-7.0)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3CE66A2" w14:textId="77777777" w:rsidR="00956BE2" w:rsidRPr="006B4631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B46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043FFBF" w14:textId="77777777" w:rsidR="00956BE2" w:rsidRPr="00E82E45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82E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5 (5.2-5.9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BB72EFE" w14:textId="77777777" w:rsidR="00956BE2" w:rsidRPr="006B4631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B46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D92BE62" w14:textId="77777777" w:rsidR="00956BE2" w:rsidRPr="00E82E45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82E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4 (19.0-24.0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E9609" w14:textId="77777777" w:rsidR="00956BE2" w:rsidRPr="006B4631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B46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EEA857" w14:textId="77777777" w:rsidR="00956BE2" w:rsidRPr="006B4631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56BE2" w:rsidRPr="007C7431" w14:paraId="1E2CBB67" w14:textId="77777777" w:rsidTr="00E0156F">
        <w:trPr>
          <w:trHeight w:val="289"/>
        </w:trPr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4E2BA" w14:textId="77777777" w:rsidR="00956BE2" w:rsidRPr="006B4631" w:rsidRDefault="00956BE2" w:rsidP="00E0156F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B46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gt;20.0g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46AC94C" w14:textId="77777777" w:rsidR="00956BE2" w:rsidRPr="00E82E45" w:rsidRDefault="00956BE2" w:rsidP="00E0156F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82E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8 (11.8-13.9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B92647" w14:textId="77777777" w:rsidR="00956BE2" w:rsidRPr="006B4631" w:rsidRDefault="00956BE2" w:rsidP="00E0156F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17 (1.94-2.41)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CFE3813" w14:textId="77777777" w:rsidR="00956BE2" w:rsidRPr="00E82E45" w:rsidRDefault="00956BE2" w:rsidP="00E0156F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82E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5 (9.5-10.7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BA1947" w14:textId="77777777" w:rsidR="00956BE2" w:rsidRPr="006B4631" w:rsidRDefault="00956BE2" w:rsidP="00E0156F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6 (1.82-2.3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168939B" w14:textId="77777777" w:rsidR="00956BE2" w:rsidRPr="00E82E45" w:rsidRDefault="00956BE2" w:rsidP="00E0156F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82E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.6 (24.2-33.7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380D8" w14:textId="77777777" w:rsidR="00956BE2" w:rsidRPr="006B4631" w:rsidRDefault="00956BE2" w:rsidP="00E0156F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4 (1.42-2.13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A2A8A5" w14:textId="77777777" w:rsidR="00956BE2" w:rsidRPr="006B4631" w:rsidRDefault="00956BE2" w:rsidP="00E0156F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56BE2" w:rsidRPr="007C7431" w14:paraId="602AF2A2" w14:textId="77777777" w:rsidTr="00E0156F">
        <w:trPr>
          <w:trHeight w:val="289"/>
        </w:trPr>
        <w:tc>
          <w:tcPr>
            <w:tcW w:w="1080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E22D4" w14:textId="77777777" w:rsidR="00956BE2" w:rsidRPr="006B4631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ollow-up between 2001-2013 (N=46174)</w:t>
            </w:r>
          </w:p>
        </w:tc>
      </w:tr>
      <w:tr w:rsidR="00956BE2" w:rsidRPr="007C7431" w14:paraId="1F419427" w14:textId="77777777" w:rsidTr="00E0156F">
        <w:trPr>
          <w:trHeight w:val="289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B25F6" w14:textId="77777777" w:rsidR="00956BE2" w:rsidRPr="006B4631" w:rsidRDefault="00956BE2" w:rsidP="00E0156F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B46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adjusted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2DC4AE6" w14:textId="77777777" w:rsidR="00956BE2" w:rsidRPr="006B4631" w:rsidRDefault="00956BE2" w:rsidP="00E0156F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8322F0D" w14:textId="77777777" w:rsidR="00956BE2" w:rsidRPr="006B4631" w:rsidRDefault="00956BE2" w:rsidP="00E0156F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843C2DD" w14:textId="77777777" w:rsidR="00956BE2" w:rsidRPr="006B4631" w:rsidRDefault="00956BE2" w:rsidP="00E0156F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977A84" w14:textId="77777777" w:rsidR="00956BE2" w:rsidRPr="006B4631" w:rsidRDefault="00956BE2" w:rsidP="00E0156F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043F8D0" w14:textId="77777777" w:rsidR="00956BE2" w:rsidRPr="006B4631" w:rsidRDefault="00956BE2" w:rsidP="00E0156F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AD1BC1" w14:textId="77777777" w:rsidR="00956BE2" w:rsidRPr="006B4631" w:rsidRDefault="00956BE2" w:rsidP="00E0156F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E0E8CEF" w14:textId="77777777" w:rsidR="00956BE2" w:rsidRPr="006B4631" w:rsidRDefault="00956BE2" w:rsidP="00E0156F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B46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956BE2" w:rsidRPr="007C7431" w14:paraId="390F827F" w14:textId="77777777" w:rsidTr="00E0156F">
        <w:trPr>
          <w:trHeight w:val="289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D6227" w14:textId="77777777" w:rsidR="00956BE2" w:rsidRPr="006B4631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B46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g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50B3EAC" w14:textId="77777777" w:rsidR="00956BE2" w:rsidRPr="00E82E45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82E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4 (5.9-6.8)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B70116B" w14:textId="77777777" w:rsidR="00956BE2" w:rsidRPr="006B4631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2 (1.18-1.48)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55913E8" w14:textId="77777777" w:rsidR="00956BE2" w:rsidRPr="00E82E45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82E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0 (4.6-5.4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55D83A0" w14:textId="77777777" w:rsidR="00956BE2" w:rsidRPr="006B4631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4 (1.18-1.5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F8F4A84" w14:textId="77777777" w:rsidR="00956BE2" w:rsidRPr="00E82E45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82E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2 (17.0-21.8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AAF66" w14:textId="77777777" w:rsidR="00956BE2" w:rsidRPr="006B4631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3 (0.85-1.26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97C939" w14:textId="77777777" w:rsidR="00956BE2" w:rsidRPr="006B4631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56BE2" w:rsidRPr="007C7431" w14:paraId="6AE9A524" w14:textId="77777777" w:rsidTr="00E0156F">
        <w:trPr>
          <w:trHeight w:val="289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E2678" w14:textId="77777777" w:rsidR="00956BE2" w:rsidRPr="006B4631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B46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-20.0g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0E68562" w14:textId="77777777" w:rsidR="00956BE2" w:rsidRPr="00E82E45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82E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8 (5.3-6.2)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697FEDB" w14:textId="77777777" w:rsidR="00956BE2" w:rsidRPr="006B4631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B46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018F3F3" w14:textId="77777777" w:rsidR="00956BE2" w:rsidRPr="00E82E45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82E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5 (4.1-4.9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8536354" w14:textId="77777777" w:rsidR="00956BE2" w:rsidRPr="006B4631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B46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216743E" w14:textId="77777777" w:rsidR="00956BE2" w:rsidRPr="00E82E45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82E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4 (16.7-22.5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64990" w14:textId="77777777" w:rsidR="00956BE2" w:rsidRPr="006B4631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B46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F0E764" w14:textId="77777777" w:rsidR="00956BE2" w:rsidRPr="006B4631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56BE2" w:rsidRPr="007C7431" w14:paraId="10904C64" w14:textId="77777777" w:rsidTr="00E0156F">
        <w:trPr>
          <w:trHeight w:val="289"/>
        </w:trPr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150AA" w14:textId="77777777" w:rsidR="00956BE2" w:rsidRPr="006B4631" w:rsidRDefault="00956BE2" w:rsidP="00E0156F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B46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gt;20.0g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6304387" w14:textId="77777777" w:rsidR="00956BE2" w:rsidRPr="00E82E45" w:rsidRDefault="00956BE2" w:rsidP="00E0156F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82E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8 (10.4-13.3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9B6D9A" w14:textId="77777777" w:rsidR="00956BE2" w:rsidRPr="006B4631" w:rsidRDefault="00956BE2" w:rsidP="00E0156F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25 (1.92-2.63)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9C8ABCD" w14:textId="77777777" w:rsidR="00956BE2" w:rsidRPr="00E82E45" w:rsidRDefault="00956BE2" w:rsidP="00E0156F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82E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2 (7.9-10.7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739EE0" w14:textId="77777777" w:rsidR="00956BE2" w:rsidRPr="006B4631" w:rsidRDefault="00956BE2" w:rsidP="00E0156F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14 (1.77-2.58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8A2FB8C" w14:textId="77777777" w:rsidR="00956BE2" w:rsidRPr="00E82E45" w:rsidRDefault="00956BE2" w:rsidP="00E0156F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82E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.3 (21.2-32.6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91394" w14:textId="77777777" w:rsidR="00956BE2" w:rsidRPr="006B4631" w:rsidRDefault="00956BE2" w:rsidP="00E0156F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3 (1.32-2.26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E912049" w14:textId="77777777" w:rsidR="00956BE2" w:rsidRPr="006B4631" w:rsidRDefault="00956BE2" w:rsidP="00E0156F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56BE2" w:rsidRPr="007C7431" w14:paraId="4E5C86D8" w14:textId="77777777" w:rsidTr="00E0156F">
        <w:trPr>
          <w:trHeight w:val="289"/>
        </w:trPr>
        <w:tc>
          <w:tcPr>
            <w:tcW w:w="1080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F50D4" w14:textId="77777777" w:rsidR="00956BE2" w:rsidRPr="006B4631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ollow-up between 2014-2017 (N=54884)</w:t>
            </w:r>
          </w:p>
        </w:tc>
      </w:tr>
      <w:tr w:rsidR="00956BE2" w:rsidRPr="007C7431" w14:paraId="282ABD8E" w14:textId="77777777" w:rsidTr="00E0156F">
        <w:trPr>
          <w:trHeight w:val="289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DDE4A" w14:textId="77777777" w:rsidR="00956BE2" w:rsidRPr="006B4631" w:rsidRDefault="00956BE2" w:rsidP="00E0156F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B46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adjusted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F35A435" w14:textId="77777777" w:rsidR="00956BE2" w:rsidRPr="006B4631" w:rsidRDefault="00956BE2" w:rsidP="00E0156F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7E9719A" w14:textId="77777777" w:rsidR="00956BE2" w:rsidRPr="006B4631" w:rsidRDefault="00956BE2" w:rsidP="00E0156F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1B7ED98" w14:textId="77777777" w:rsidR="00956BE2" w:rsidRPr="006B4631" w:rsidRDefault="00956BE2" w:rsidP="00E0156F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22D973" w14:textId="77777777" w:rsidR="00956BE2" w:rsidRPr="006B4631" w:rsidRDefault="00956BE2" w:rsidP="00E0156F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BFD0CF0" w14:textId="77777777" w:rsidR="00956BE2" w:rsidRPr="006B4631" w:rsidRDefault="00956BE2" w:rsidP="00E0156F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E605D7" w14:textId="77777777" w:rsidR="00956BE2" w:rsidRPr="006B4631" w:rsidRDefault="00956BE2" w:rsidP="00E0156F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47ADAD9" w14:textId="77777777" w:rsidR="00956BE2" w:rsidRPr="006B4631" w:rsidRDefault="00956BE2" w:rsidP="00E0156F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B46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956BE2" w:rsidRPr="007C7431" w14:paraId="2D3934E6" w14:textId="77777777" w:rsidTr="00E0156F">
        <w:trPr>
          <w:trHeight w:val="289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6BAD8" w14:textId="77777777" w:rsidR="00956BE2" w:rsidRPr="006B4631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B46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g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F2AA42C" w14:textId="77777777" w:rsidR="00956BE2" w:rsidRPr="00E82E45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82E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4 (7.9-9.0)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1E8EC33" w14:textId="77777777" w:rsidR="00956BE2" w:rsidRPr="006B4631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1 (1.27-1.56)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FBA2D8E" w14:textId="77777777" w:rsidR="00956BE2" w:rsidRPr="00E82E45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82E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3 (6.9-7.9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4726FEF" w14:textId="77777777" w:rsidR="00956BE2" w:rsidRPr="006B4631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0 (1.25-1.5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53D0B5F" w14:textId="77777777" w:rsidR="00956BE2" w:rsidRPr="00E82E45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82E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.1 (22.4-30.3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A3CC3" w14:textId="77777777" w:rsidR="00956BE2" w:rsidRPr="006B4631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1 (0.96-1.54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29EB6A" w14:textId="77777777" w:rsidR="00956BE2" w:rsidRPr="006B4631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56BE2" w:rsidRPr="007C7431" w14:paraId="6F97E53F" w14:textId="77777777" w:rsidTr="00E0156F">
        <w:trPr>
          <w:trHeight w:val="289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F2AE8" w14:textId="77777777" w:rsidR="00956BE2" w:rsidRPr="006B4631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B46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-20.0g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90DC779" w14:textId="77777777" w:rsidR="00956BE2" w:rsidRPr="00E82E45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82E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6 (7.0-8.1)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0AA217B" w14:textId="77777777" w:rsidR="00956BE2" w:rsidRPr="006B4631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B46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9D3522F" w14:textId="77777777" w:rsidR="00956BE2" w:rsidRPr="00E82E45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82E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6 (6.1-7.2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B04C17F" w14:textId="77777777" w:rsidR="00956BE2" w:rsidRPr="006B4631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B46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07FF89C" w14:textId="77777777" w:rsidR="00956BE2" w:rsidRPr="00E82E45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82E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.0 (20.9-29.9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1397D" w14:textId="77777777" w:rsidR="00956BE2" w:rsidRPr="006B4631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B46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B72875" w14:textId="77777777" w:rsidR="00956BE2" w:rsidRPr="006B4631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56BE2" w:rsidRPr="007C7431" w14:paraId="59F50B29" w14:textId="77777777" w:rsidTr="00E0156F">
        <w:trPr>
          <w:trHeight w:val="289"/>
        </w:trPr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28C70" w14:textId="77777777" w:rsidR="00956BE2" w:rsidRPr="006B4631" w:rsidRDefault="00956BE2" w:rsidP="00E0156F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B46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gt;20.0g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112638D" w14:textId="77777777" w:rsidR="00956BE2" w:rsidRPr="00E82E45" w:rsidRDefault="00956BE2" w:rsidP="00E0156F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82E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9 (12.3-15.7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820146" w14:textId="77777777" w:rsidR="00956BE2" w:rsidRPr="006B4631" w:rsidRDefault="00956BE2" w:rsidP="00E0156F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11 (1.82-2.45)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B77A73C" w14:textId="77777777" w:rsidR="00956BE2" w:rsidRPr="00E82E45" w:rsidRDefault="00956BE2" w:rsidP="00E0156F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82E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0 (10.4-13.7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57633E" w14:textId="77777777" w:rsidR="00956BE2" w:rsidRPr="006B4631" w:rsidRDefault="00956BE2" w:rsidP="00E0156F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3 (1.72-2.4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B870F13" w14:textId="77777777" w:rsidR="00956BE2" w:rsidRPr="00E82E45" w:rsidRDefault="00956BE2" w:rsidP="00E0156F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82E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.7 (25.2-42.4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A25AB" w14:textId="77777777" w:rsidR="00956BE2" w:rsidRPr="006B4631" w:rsidRDefault="00956BE2" w:rsidP="00E0156F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8 (1.22-2.31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63DBD3" w14:textId="77777777" w:rsidR="00956BE2" w:rsidRPr="006B4631" w:rsidRDefault="00956BE2" w:rsidP="00E0156F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28BA181C" w14:textId="77777777" w:rsidR="00956BE2" w:rsidRDefault="00956BE2" w:rsidP="00956BE2">
      <w:pPr>
        <w:spacing w:line="276" w:lineRule="auto"/>
        <w:jc w:val="both"/>
        <w:rPr>
          <w:rFonts w:ascii="Arial" w:hAnsi="Arial" w:cs="Arial"/>
          <w:b/>
        </w:rPr>
      </w:pPr>
    </w:p>
    <w:p w14:paraId="063BB973" w14:textId="77777777" w:rsidR="00956BE2" w:rsidRPr="002D6CBC" w:rsidRDefault="00956BE2" w:rsidP="00956BE2">
      <w:r w:rsidRPr="00221092">
        <w:rPr>
          <w:b/>
          <w:bCs/>
        </w:rPr>
        <w:t xml:space="preserve">Supplementary table 2: </w:t>
      </w:r>
      <w:r w:rsidRPr="00221092">
        <w:t>Adjusted* mortality hazard ratios for alcohol use categories post-2014 for PWH that had ever had HCV**.</w:t>
      </w:r>
    </w:p>
    <w:tbl>
      <w:tblPr>
        <w:tblW w:w="8897" w:type="dxa"/>
        <w:tblLayout w:type="fixed"/>
        <w:tblLook w:val="04A0" w:firstRow="1" w:lastRow="0" w:firstColumn="1" w:lastColumn="0" w:noHBand="0" w:noVBand="1"/>
      </w:tblPr>
      <w:tblGrid>
        <w:gridCol w:w="2235"/>
        <w:gridCol w:w="2220"/>
        <w:gridCol w:w="2221"/>
        <w:gridCol w:w="2221"/>
      </w:tblGrid>
      <w:tr w:rsidR="00956BE2" w:rsidRPr="00CE1E32" w14:paraId="6AEC57A5" w14:textId="77777777" w:rsidTr="00E0156F">
        <w:trPr>
          <w:trHeight w:val="300"/>
        </w:trPr>
        <w:tc>
          <w:tcPr>
            <w:tcW w:w="8897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462AFF" w14:textId="77777777" w:rsidR="00956BE2" w:rsidRPr="00CE1E32" w:rsidRDefault="00956BE2" w:rsidP="00E0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djusted m</w:t>
            </w:r>
            <w:r w:rsidRPr="00CE1E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rtality hazard rati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</w:t>
            </w:r>
            <w:r w:rsidRPr="00CE1E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95% confidence interval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interaction term p</w:t>
            </w:r>
            <w:r w:rsidRPr="00D17F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value 0.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63</w:t>
            </w:r>
            <w:r w:rsidRPr="00D17F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)</w:t>
            </w:r>
          </w:p>
        </w:tc>
      </w:tr>
      <w:tr w:rsidR="00956BE2" w:rsidRPr="00CE1E32" w14:paraId="767E40B2" w14:textId="77777777" w:rsidTr="00E0156F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EB3B13" w14:textId="77777777" w:rsidR="00956BE2" w:rsidRPr="00CE1E32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E1E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Alcoho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se</w:t>
            </w:r>
            <w:r w:rsidRPr="00CE1E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br/>
              <w:t>(grams per day)</w:t>
            </w:r>
          </w:p>
        </w:tc>
        <w:tc>
          <w:tcPr>
            <w:tcW w:w="2220" w:type="dxa"/>
            <w:tcBorders>
              <w:top w:val="nil"/>
              <w:bottom w:val="single" w:sz="4" w:space="0" w:color="auto"/>
            </w:tcBorders>
            <w:vAlign w:val="center"/>
          </w:tcPr>
          <w:p w14:paraId="6645EB31" w14:textId="77777777" w:rsidR="00956BE2" w:rsidRPr="002D6CBC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6C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l observations (n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973</w:t>
            </w:r>
            <w:r w:rsidRPr="002D6C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2221" w:type="dxa"/>
            <w:tcBorders>
              <w:top w:val="nil"/>
              <w:bottom w:val="single" w:sz="4" w:space="0" w:color="auto"/>
            </w:tcBorders>
            <w:vAlign w:val="center"/>
          </w:tcPr>
          <w:p w14:paraId="235CA5D9" w14:textId="77777777" w:rsidR="00956BE2" w:rsidRPr="002D6CBC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viously HCV-positive</w:t>
            </w:r>
            <w:r w:rsidRPr="002D6C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n=2813)</w:t>
            </w:r>
          </w:p>
        </w:tc>
        <w:tc>
          <w:tcPr>
            <w:tcW w:w="222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5330A7" w14:textId="77777777" w:rsidR="00956BE2" w:rsidRPr="002D6CBC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Currently </w:t>
            </w:r>
            <w:r w:rsidRPr="002D6C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CV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positive</w:t>
            </w:r>
            <w:r w:rsidRPr="002D6C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n=4807)</w:t>
            </w:r>
          </w:p>
        </w:tc>
      </w:tr>
      <w:tr w:rsidR="00956BE2" w:rsidRPr="00CE1E32" w14:paraId="64CB204C" w14:textId="77777777" w:rsidTr="00E0156F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484D82F" w14:textId="77777777" w:rsidR="00956BE2" w:rsidRPr="00CE1E32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1E32">
              <w:rPr>
                <w:rFonts w:ascii="Calibri" w:eastAsia="Times New Roman" w:hAnsi="Calibri" w:cs="Calibri"/>
                <w:color w:val="000000"/>
                <w:lang w:eastAsia="en-GB"/>
              </w:rPr>
              <w:t>0.0g</w:t>
            </w:r>
          </w:p>
        </w:tc>
        <w:tc>
          <w:tcPr>
            <w:tcW w:w="2220" w:type="dxa"/>
            <w:tcBorders>
              <w:top w:val="nil"/>
              <w:bottom w:val="nil"/>
            </w:tcBorders>
            <w:vAlign w:val="center"/>
          </w:tcPr>
          <w:p w14:paraId="57667617" w14:textId="77777777" w:rsidR="00956BE2" w:rsidRPr="00CE1E32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8 (0.84-1.38)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10CD233B" w14:textId="77777777" w:rsidR="00956BE2" w:rsidRPr="00CE1E32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51 (0.91-2.51)</w:t>
            </w:r>
          </w:p>
        </w:tc>
        <w:tc>
          <w:tcPr>
            <w:tcW w:w="222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D3DDD" w14:textId="77777777" w:rsidR="00956BE2" w:rsidRPr="00CE1E32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8 (0.74-1.29)</w:t>
            </w:r>
          </w:p>
        </w:tc>
      </w:tr>
      <w:tr w:rsidR="00956BE2" w:rsidRPr="00CE1E32" w14:paraId="61183FA8" w14:textId="77777777" w:rsidTr="00E0156F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FA2FBB8" w14:textId="77777777" w:rsidR="00956BE2" w:rsidRPr="007F7478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7478">
              <w:rPr>
                <w:rFonts w:ascii="Calibri" w:eastAsia="Times New Roman" w:hAnsi="Calibri" w:cs="Calibri"/>
                <w:color w:val="000000"/>
                <w:lang w:eastAsia="en-GB"/>
              </w:rPr>
              <w:t>0.1-20.0g</w:t>
            </w:r>
          </w:p>
        </w:tc>
        <w:tc>
          <w:tcPr>
            <w:tcW w:w="2220" w:type="dxa"/>
            <w:tcBorders>
              <w:top w:val="nil"/>
              <w:bottom w:val="nil"/>
            </w:tcBorders>
            <w:vAlign w:val="center"/>
          </w:tcPr>
          <w:p w14:paraId="0A9FA235" w14:textId="77777777" w:rsidR="00956BE2" w:rsidRPr="00CE1E32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291E6EFF" w14:textId="77777777" w:rsidR="00956BE2" w:rsidRPr="00CE1E32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22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4F8C4" w14:textId="77777777" w:rsidR="00956BE2" w:rsidRPr="00CE1E32" w:rsidRDefault="00956BE2" w:rsidP="00E01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56BE2" w:rsidRPr="00CE1E32" w14:paraId="4E76D7C9" w14:textId="77777777" w:rsidTr="00E0156F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4F02AB" w14:textId="77777777" w:rsidR="00956BE2" w:rsidRPr="007F7478" w:rsidRDefault="00956BE2" w:rsidP="00E0156F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7478">
              <w:rPr>
                <w:rFonts w:ascii="Calibri" w:eastAsia="Times New Roman" w:hAnsi="Calibri" w:cs="Calibri"/>
                <w:color w:val="000000"/>
                <w:lang w:eastAsia="en-GB"/>
              </w:rPr>
              <w:t>&gt;20.0g</w:t>
            </w:r>
          </w:p>
        </w:tc>
        <w:tc>
          <w:tcPr>
            <w:tcW w:w="2220" w:type="dxa"/>
            <w:tcBorders>
              <w:top w:val="nil"/>
              <w:bottom w:val="single" w:sz="4" w:space="0" w:color="auto"/>
            </w:tcBorders>
            <w:vAlign w:val="center"/>
          </w:tcPr>
          <w:p w14:paraId="442656E0" w14:textId="77777777" w:rsidR="00956BE2" w:rsidRPr="00CE1E32" w:rsidRDefault="00956BE2" w:rsidP="00E0156F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32 (0.93-1.88)</w:t>
            </w:r>
          </w:p>
        </w:tc>
        <w:tc>
          <w:tcPr>
            <w:tcW w:w="2221" w:type="dxa"/>
            <w:tcBorders>
              <w:top w:val="nil"/>
              <w:bottom w:val="single" w:sz="4" w:space="0" w:color="auto"/>
            </w:tcBorders>
            <w:vAlign w:val="center"/>
          </w:tcPr>
          <w:p w14:paraId="0DDFB9DA" w14:textId="77777777" w:rsidR="00956BE2" w:rsidRPr="00CE1E32" w:rsidRDefault="00956BE2" w:rsidP="00E0156F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32 (1.16-4.63)</w:t>
            </w:r>
          </w:p>
        </w:tc>
        <w:tc>
          <w:tcPr>
            <w:tcW w:w="222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E997F1" w14:textId="77777777" w:rsidR="00956BE2" w:rsidRPr="00CE1E32" w:rsidRDefault="00956BE2" w:rsidP="00E0156F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13 (0.76-1.69)</w:t>
            </w:r>
          </w:p>
        </w:tc>
      </w:tr>
    </w:tbl>
    <w:p w14:paraId="40410EB0" w14:textId="77777777" w:rsidR="00956BE2" w:rsidRDefault="00956BE2" w:rsidP="00956BE2">
      <w:r w:rsidRPr="007F3101">
        <w:t>*</w:t>
      </w:r>
      <w:r w:rsidRPr="00BA6B2C">
        <w:t>The covariates included were HIV acquisition group, female, prior AIDS status, age, CD4 count cells/</w:t>
      </w:r>
      <w:proofErr w:type="spellStart"/>
      <w:r w:rsidRPr="00BA6B2C">
        <w:t>μL</w:t>
      </w:r>
      <w:proofErr w:type="spellEnd"/>
      <w:r w:rsidRPr="00BA6B2C">
        <w:t>, and log HIV-1 RNA copies/</w:t>
      </w:r>
      <w:proofErr w:type="spellStart"/>
      <w:r w:rsidRPr="00BA6B2C">
        <w:t>mL.</w:t>
      </w:r>
      <w:proofErr w:type="spellEnd"/>
    </w:p>
    <w:p w14:paraId="1ADD5985" w14:textId="77777777" w:rsidR="00956BE2" w:rsidRDefault="00956BE2" w:rsidP="00956BE2">
      <w:pPr>
        <w:rPr>
          <w:rFonts w:ascii="Arial" w:hAnsi="Arial" w:cs="Arial"/>
          <w:b/>
        </w:rPr>
      </w:pPr>
      <w:r>
        <w:t>**</w:t>
      </w:r>
      <w:r w:rsidRPr="007F3101">
        <w:t xml:space="preserve">Multiple time periods (observations) are included per patient, split by </w:t>
      </w:r>
      <w:r>
        <w:t>time of HCV infection</w:t>
      </w:r>
      <w:r w:rsidRPr="007F3101">
        <w:t xml:space="preserve"> and cure/spontaneous clearances.</w:t>
      </w:r>
      <w:r>
        <w:t xml:space="preserve"> </w:t>
      </w:r>
      <w:r w:rsidRPr="002D6CBC">
        <w:rPr>
          <w:rFonts w:cstheme="minorHAnsi"/>
        </w:rPr>
        <w:t xml:space="preserve">There are </w:t>
      </w:r>
      <w:r>
        <w:rPr>
          <w:rFonts w:cstheme="minorHAnsi"/>
        </w:rPr>
        <w:t>333 deaths among 4576</w:t>
      </w:r>
      <w:r w:rsidRPr="002D6CBC">
        <w:rPr>
          <w:rFonts w:cstheme="minorHAnsi"/>
        </w:rPr>
        <w:t xml:space="preserve"> subjects, with</w:t>
      </w:r>
      <w:r>
        <w:rPr>
          <w:rFonts w:cstheme="minorHAnsi"/>
        </w:rPr>
        <w:t xml:space="preserve"> 8973</w:t>
      </w:r>
      <w:r w:rsidRPr="002D6CBC">
        <w:rPr>
          <w:rFonts w:cstheme="minorHAnsi"/>
        </w:rPr>
        <w:t xml:space="preserve"> observations.</w:t>
      </w:r>
    </w:p>
    <w:p w14:paraId="38C00627" w14:textId="77777777" w:rsidR="00956BE2" w:rsidRDefault="00956BE2" w:rsidP="00956BE2">
      <w:pPr>
        <w:pStyle w:val="EndNoteBibliography"/>
        <w:spacing w:line="276" w:lineRule="auto"/>
        <w:rPr>
          <w:rFonts w:ascii="Arial" w:hAnsi="Arial" w:cs="Arial"/>
          <w:sz w:val="22"/>
          <w:szCs w:val="22"/>
        </w:rPr>
      </w:pPr>
    </w:p>
    <w:p w14:paraId="39B8E0E8" w14:textId="77777777" w:rsidR="00956BE2" w:rsidRPr="00F27FAA" w:rsidRDefault="00956BE2" w:rsidP="00956BE2">
      <w:pPr>
        <w:spacing w:after="0"/>
      </w:pPr>
    </w:p>
    <w:p w14:paraId="1BB66249" w14:textId="77777777" w:rsidR="00606388" w:rsidRDefault="00606388"/>
    <w:sectPr w:rsidR="006063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BE2"/>
    <w:rsid w:val="0002121A"/>
    <w:rsid w:val="00606388"/>
    <w:rsid w:val="00956BE2"/>
    <w:rsid w:val="00AD3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CFC8C"/>
  <w15:chartTrackingRefBased/>
  <w15:docId w15:val="{C8F7A6FC-7C7D-421A-82A8-1F718D628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BE2"/>
    <w:rPr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56BE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basedOn w:val="DefaultParagraphFont"/>
    <w:link w:val="EndNoteBibliography"/>
    <w:locked/>
    <w:rsid w:val="00956BE2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56BE2"/>
    <w:pPr>
      <w:spacing w:after="0" w:line="240" w:lineRule="auto"/>
      <w:jc w:val="both"/>
    </w:pPr>
    <w:rPr>
      <w:rFonts w:ascii="Times New Roman" w:eastAsia="Times New Roman" w:hAnsi="Times New Roman" w:cs="Times New Roman"/>
      <w:noProof/>
      <w:kern w:val="2"/>
      <w:sz w:val="24"/>
      <w:szCs w:val="24"/>
      <w:lang w:val="en-US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956BE2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6</Words>
  <Characters>3687</Characters>
  <Application>Microsoft Office Word</Application>
  <DocSecurity>0</DocSecurity>
  <Lines>30</Lines>
  <Paragraphs>8</Paragraphs>
  <ScaleCrop>false</ScaleCrop>
  <Company>University of Bristol</Company>
  <LinksUpToDate>false</LinksUpToDate>
  <CharactersWithSpaces>4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Trickey</dc:creator>
  <cp:keywords/>
  <dc:description/>
  <cp:lastModifiedBy>Adam Trickey</cp:lastModifiedBy>
  <cp:revision>1</cp:revision>
  <dcterms:created xsi:type="dcterms:W3CDTF">2023-03-08T09:11:00Z</dcterms:created>
  <dcterms:modified xsi:type="dcterms:W3CDTF">2023-03-08T09:12:00Z</dcterms:modified>
</cp:coreProperties>
</file>